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EBC8F" w14:textId="77777777" w:rsidR="008E3B7D" w:rsidRPr="00AE38D9" w:rsidRDefault="008E3B7D" w:rsidP="008E3B7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E38D9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I</w:t>
      </w:r>
      <w:r w:rsidRPr="00AE38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Malaria case notification file for the Malaria Epidemiological Surveillance System (Sivep-Malaria). </w:t>
      </w:r>
    </w:p>
    <w:p w14:paraId="78C45C0A" w14:textId="77777777" w:rsidR="008E3B7D" w:rsidRPr="00AE38D9" w:rsidRDefault="008E3B7D" w:rsidP="008E3B7D">
      <w:pPr>
        <w:spacing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AE38D9"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25AF9FA" wp14:editId="7734976D">
            <wp:extent cx="4908885" cy="6975785"/>
            <wp:effectExtent l="0" t="0" r="6350" b="0"/>
            <wp:docPr id="1715803423" name="Imagem 1" descr="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803423" name="Imagem 1" descr="Tabela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8674" cy="7003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DB5BA" w14:textId="1679E053" w:rsidR="00A73B6B" w:rsidRPr="008E3B7D" w:rsidRDefault="008E3B7D" w:rsidP="008E3B7D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US"/>
        </w:rPr>
      </w:pPr>
      <w:r w:rsidRPr="00AE38D9">
        <w:rPr>
          <w:rFonts w:ascii="Times New Roman" w:eastAsia="Calibri" w:hAnsi="Times New Roman" w:cs="Times New Roman"/>
          <w:sz w:val="24"/>
          <w:szCs w:val="24"/>
          <w:lang w:val="en-US"/>
        </w:rPr>
        <w:t>Source: Brazilian Ministry of Health. Available at: https://www.gov.br/saude/pt-br/centrais-de-conteudo/publicacoes/svsa/malaria/vigilancia-epidemiologica-da-malaria/ficha-de-notificacao-sivep-malaria-v03-08-2020.pdf/view</w:t>
      </w:r>
    </w:p>
    <w:sectPr w:rsidR="00A73B6B" w:rsidRPr="008E3B7D" w:rsidSect="00C71E1A">
      <w:footerReference w:type="default" r:id="rId5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2344090"/>
      <w:docPartObj>
        <w:docPartGallery w:val="Page Numbers (Bottom of Page)"/>
        <w:docPartUnique/>
      </w:docPartObj>
    </w:sdtPr>
    <w:sdtContent>
      <w:p w14:paraId="37A225DD" w14:textId="77777777" w:rsidR="00000000" w:rsidRDefault="0000000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2936407" w14:textId="77777777" w:rsidR="00000000" w:rsidRDefault="00000000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7D"/>
    <w:rsid w:val="004B1857"/>
    <w:rsid w:val="008E3B7D"/>
    <w:rsid w:val="00A73B6B"/>
    <w:rsid w:val="00C7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B6190"/>
  <w15:chartTrackingRefBased/>
  <w15:docId w15:val="{93BCA0BC-E5A8-4CA6-92F4-2242C7EE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B7D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E3B7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E3B7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E3B7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E3B7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E3B7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E3B7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E3B7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E3B7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E3B7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E3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E3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E3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E3B7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E3B7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E3B7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E3B7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E3B7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E3B7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E3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E3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E3B7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E3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E3B7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E3B7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E3B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E3B7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E3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E3B7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E3B7D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har"/>
    <w:uiPriority w:val="99"/>
    <w:unhideWhenUsed/>
    <w:rsid w:val="008E3B7D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E3B7D"/>
    <w:rPr>
      <w:rFonts w:ascii="Arial" w:eastAsia="Arial" w:hAnsi="Arial" w:cs="Arial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8E3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1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S GARCIA</dc:creator>
  <cp:keywords/>
  <dc:description/>
  <cp:lastModifiedBy>KLAUSS GARCIA</cp:lastModifiedBy>
  <cp:revision>1</cp:revision>
  <dcterms:created xsi:type="dcterms:W3CDTF">2024-02-16T14:09:00Z</dcterms:created>
  <dcterms:modified xsi:type="dcterms:W3CDTF">2024-02-16T14:09:00Z</dcterms:modified>
</cp:coreProperties>
</file>